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FF28D4" w14:textId="4AD0CC70" w:rsidR="008B7F21" w:rsidRPr="00AF0475" w:rsidRDefault="00192E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AF0475" w:rsidRPr="00AF0475">
        <w:rPr>
          <w:rFonts w:ascii="Times New Roman" w:hAnsi="Times New Roman" w:cs="Times New Roman"/>
          <w:sz w:val="24"/>
          <w:szCs w:val="24"/>
        </w:rPr>
        <w:t>Appendix</w:t>
      </w:r>
      <w:bookmarkStart w:id="0" w:name="_GoBack"/>
      <w:bookmarkEnd w:id="0"/>
      <w:r w:rsidR="00AF0475" w:rsidRPr="00AF0475">
        <w:rPr>
          <w:rFonts w:ascii="Times New Roman" w:hAnsi="Times New Roman" w:cs="Times New Roman"/>
          <w:sz w:val="24"/>
          <w:szCs w:val="24"/>
        </w:rPr>
        <w:t>. Perceived Effectiveness Survey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530"/>
        <w:gridCol w:w="1170"/>
        <w:gridCol w:w="1260"/>
        <w:gridCol w:w="1119"/>
        <w:gridCol w:w="1216"/>
      </w:tblGrid>
      <w:tr w:rsidR="00177F4B" w14:paraId="6394A94E" w14:textId="77777777" w:rsidTr="00365E29">
        <w:tc>
          <w:tcPr>
            <w:tcW w:w="9350" w:type="dxa"/>
            <w:gridSpan w:val="6"/>
          </w:tcPr>
          <w:p w14:paraId="19CE2236" w14:textId="77777777" w:rsidR="00177F4B" w:rsidRP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 xml:space="preserve">In this set of questions, think about your day-to-d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eriences during the COVID-19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pandemic.</w:t>
            </w:r>
          </w:p>
          <w:p w14:paraId="14033940" w14:textId="77777777" w:rsidR="00177F4B" w:rsidRP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In order to prevent catching COVID-19, the public has been advised to do certain behaviors.</w:t>
            </w:r>
          </w:p>
          <w:p w14:paraId="5AB8189A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 xml:space="preserve">For each item below, please indicate </w:t>
            </w:r>
            <w:r w:rsidRPr="00177F4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ow effective you think each behavior is to protect</w:t>
            </w:r>
            <w:r w:rsidRPr="00177F4B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 xml:space="preserve"> yourself from being infected with COVID-19.</w:t>
            </w:r>
          </w:p>
        </w:tc>
      </w:tr>
      <w:tr w:rsidR="00177F4B" w14:paraId="41AB8D48" w14:textId="77777777" w:rsidTr="00177F4B">
        <w:tc>
          <w:tcPr>
            <w:tcW w:w="3055" w:type="dxa"/>
          </w:tcPr>
          <w:p w14:paraId="592FFB9D" w14:textId="77777777" w:rsidR="00177F4B" w:rsidRDefault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0D48D8E" w14:textId="77777777" w:rsidR="00177F4B" w:rsidRDefault="00177F4B" w:rsidP="00177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effective at all</w:t>
            </w:r>
          </w:p>
        </w:tc>
        <w:tc>
          <w:tcPr>
            <w:tcW w:w="1170" w:type="dxa"/>
          </w:tcPr>
          <w:p w14:paraId="15473A0F" w14:textId="77777777" w:rsidR="00177F4B" w:rsidRDefault="00177F4B" w:rsidP="00177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effective</w:t>
            </w:r>
          </w:p>
        </w:tc>
        <w:tc>
          <w:tcPr>
            <w:tcW w:w="1260" w:type="dxa"/>
          </w:tcPr>
          <w:p w14:paraId="688B1123" w14:textId="77777777" w:rsidR="00177F4B" w:rsidRDefault="00177F4B" w:rsidP="00177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effective</w:t>
            </w:r>
          </w:p>
        </w:tc>
        <w:tc>
          <w:tcPr>
            <w:tcW w:w="1119" w:type="dxa"/>
          </w:tcPr>
          <w:p w14:paraId="3A1D54B1" w14:textId="77777777" w:rsidR="00177F4B" w:rsidRDefault="00177F4B" w:rsidP="00177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effective</w:t>
            </w:r>
          </w:p>
        </w:tc>
        <w:tc>
          <w:tcPr>
            <w:tcW w:w="1216" w:type="dxa"/>
          </w:tcPr>
          <w:p w14:paraId="1246D023" w14:textId="77777777" w:rsidR="00177F4B" w:rsidRDefault="00177F4B" w:rsidP="00177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emely effective</w:t>
            </w:r>
          </w:p>
        </w:tc>
      </w:tr>
      <w:tr w:rsidR="00177F4B" w14:paraId="075FCA6B" w14:textId="77777777" w:rsidTr="00177F4B">
        <w:tc>
          <w:tcPr>
            <w:tcW w:w="3055" w:type="dxa"/>
          </w:tcPr>
          <w:p w14:paraId="6D57D054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Practicing soc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distancing by leaving 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least six feet betwe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you and other peo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(this does not inclu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people you live with)</w:t>
            </w:r>
          </w:p>
        </w:tc>
        <w:tc>
          <w:tcPr>
            <w:tcW w:w="1530" w:type="dxa"/>
          </w:tcPr>
          <w:p w14:paraId="5CE02A2A" w14:textId="77777777" w:rsidR="00177F4B" w:rsidRDefault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EBE6CA5" w14:textId="77777777" w:rsidR="00177F4B" w:rsidRDefault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A5AB230" w14:textId="77777777" w:rsidR="00177F4B" w:rsidRDefault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54729069" w14:textId="77777777" w:rsidR="00177F4B" w:rsidRDefault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4A1AF618" w14:textId="77777777" w:rsidR="00177F4B" w:rsidRDefault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7F4B" w14:paraId="258B45BF" w14:textId="77777777" w:rsidTr="00177F4B">
        <w:tc>
          <w:tcPr>
            <w:tcW w:w="3055" w:type="dxa"/>
          </w:tcPr>
          <w:p w14:paraId="00E51A3B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Frequently wash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your hands for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seconds with w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water and soap</w:t>
            </w:r>
          </w:p>
        </w:tc>
        <w:tc>
          <w:tcPr>
            <w:tcW w:w="1530" w:type="dxa"/>
          </w:tcPr>
          <w:p w14:paraId="702BF51D" w14:textId="77777777" w:rsidR="00177F4B" w:rsidRDefault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16755C4" w14:textId="77777777" w:rsidR="00177F4B" w:rsidRDefault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4522BB9" w14:textId="77777777" w:rsidR="00177F4B" w:rsidRDefault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6F644B25" w14:textId="77777777" w:rsidR="00177F4B" w:rsidRDefault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75A3BCB4" w14:textId="77777777" w:rsidR="00177F4B" w:rsidRDefault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7F4B" w14:paraId="1E0AE4E1" w14:textId="77777777" w:rsidTr="00177F4B">
        <w:tc>
          <w:tcPr>
            <w:tcW w:w="3055" w:type="dxa"/>
          </w:tcPr>
          <w:p w14:paraId="6AFF69B4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Avoiding touching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1530" w:type="dxa"/>
          </w:tcPr>
          <w:p w14:paraId="63871CDE" w14:textId="77777777" w:rsidR="00177F4B" w:rsidRDefault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16B61DD" w14:textId="77777777" w:rsidR="00177F4B" w:rsidRDefault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F9646BC" w14:textId="77777777" w:rsidR="00177F4B" w:rsidRDefault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63245FE7" w14:textId="77777777" w:rsidR="00177F4B" w:rsidRDefault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0580174F" w14:textId="77777777" w:rsidR="00177F4B" w:rsidRDefault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7F4B" w14:paraId="62549CAB" w14:textId="77777777" w:rsidTr="003C2DDA">
        <w:tc>
          <w:tcPr>
            <w:tcW w:w="9350" w:type="dxa"/>
            <w:gridSpan w:val="6"/>
          </w:tcPr>
          <w:p w14:paraId="22FB418A" w14:textId="77777777" w:rsidR="00177F4B" w:rsidRP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In order to prevent spreading COVID-19 to other people, the public has been advised to 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certain behaviors.</w:t>
            </w:r>
          </w:p>
          <w:p w14:paraId="1C0E0EA5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 xml:space="preserve">For each item below, please indicate </w:t>
            </w:r>
            <w:r w:rsidRPr="00177F4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how effective you think each behavior is to prevent you from </w:t>
            </w:r>
            <w:r w:rsidRPr="00177F4B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spreading COVID-19 to other people</w:t>
            </w:r>
            <w:r w:rsidRPr="00177F4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.</w:t>
            </w:r>
          </w:p>
        </w:tc>
      </w:tr>
      <w:tr w:rsidR="00177F4B" w14:paraId="278F9D45" w14:textId="77777777" w:rsidTr="00177F4B">
        <w:tc>
          <w:tcPr>
            <w:tcW w:w="3055" w:type="dxa"/>
          </w:tcPr>
          <w:p w14:paraId="630B25F5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DBC200A" w14:textId="77777777" w:rsidR="00177F4B" w:rsidRDefault="00177F4B" w:rsidP="00177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effective at all</w:t>
            </w:r>
          </w:p>
        </w:tc>
        <w:tc>
          <w:tcPr>
            <w:tcW w:w="1170" w:type="dxa"/>
          </w:tcPr>
          <w:p w14:paraId="7525F905" w14:textId="77777777" w:rsidR="00177F4B" w:rsidRDefault="00177F4B" w:rsidP="00177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effective</w:t>
            </w:r>
          </w:p>
        </w:tc>
        <w:tc>
          <w:tcPr>
            <w:tcW w:w="1260" w:type="dxa"/>
          </w:tcPr>
          <w:p w14:paraId="4CCF2968" w14:textId="77777777" w:rsidR="00177F4B" w:rsidRDefault="00177F4B" w:rsidP="00177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effective</w:t>
            </w:r>
          </w:p>
        </w:tc>
        <w:tc>
          <w:tcPr>
            <w:tcW w:w="1119" w:type="dxa"/>
          </w:tcPr>
          <w:p w14:paraId="42744689" w14:textId="77777777" w:rsidR="00177F4B" w:rsidRDefault="00177F4B" w:rsidP="00177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effective</w:t>
            </w:r>
          </w:p>
        </w:tc>
        <w:tc>
          <w:tcPr>
            <w:tcW w:w="1216" w:type="dxa"/>
          </w:tcPr>
          <w:p w14:paraId="01C2C1C0" w14:textId="77777777" w:rsidR="00177F4B" w:rsidRDefault="00177F4B" w:rsidP="00177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emely effective</w:t>
            </w:r>
          </w:p>
        </w:tc>
      </w:tr>
      <w:tr w:rsidR="00177F4B" w14:paraId="31772137" w14:textId="77777777" w:rsidTr="00177F4B">
        <w:tc>
          <w:tcPr>
            <w:tcW w:w="3055" w:type="dxa"/>
          </w:tcPr>
          <w:p w14:paraId="4B913496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Wearing a ma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anytime you leave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house to go out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1530" w:type="dxa"/>
          </w:tcPr>
          <w:p w14:paraId="1C9B4B24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C9E6618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3BF5B2B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4F196027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1B8AA8B6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7F4B" w14:paraId="08A0E4D5" w14:textId="77777777" w:rsidTr="00F97567">
        <w:tc>
          <w:tcPr>
            <w:tcW w:w="3055" w:type="dxa"/>
          </w:tcPr>
          <w:p w14:paraId="4241FF51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Practicing soc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distancing by leaving 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least six feet betwe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you and other peo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(this does not inclu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people you live with)</w:t>
            </w:r>
          </w:p>
        </w:tc>
        <w:tc>
          <w:tcPr>
            <w:tcW w:w="1530" w:type="dxa"/>
          </w:tcPr>
          <w:p w14:paraId="78EC9313" w14:textId="77777777" w:rsidR="00177F4B" w:rsidRDefault="00177F4B" w:rsidP="00F9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6D33923" w14:textId="77777777" w:rsidR="00177F4B" w:rsidRDefault="00177F4B" w:rsidP="00F9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043C9A9" w14:textId="77777777" w:rsidR="00177F4B" w:rsidRDefault="00177F4B" w:rsidP="00F9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139C18FC" w14:textId="77777777" w:rsidR="00177F4B" w:rsidRDefault="00177F4B" w:rsidP="00F9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6677450D" w14:textId="77777777" w:rsidR="00177F4B" w:rsidRDefault="00177F4B" w:rsidP="00F9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7F4B" w14:paraId="7C724FC2" w14:textId="77777777" w:rsidTr="00177F4B">
        <w:tc>
          <w:tcPr>
            <w:tcW w:w="3055" w:type="dxa"/>
          </w:tcPr>
          <w:p w14:paraId="1F778271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Covering your mou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F4B">
              <w:rPr>
                <w:rFonts w:ascii="Times New Roman" w:hAnsi="Times New Roman" w:cs="Times New Roman"/>
                <w:sz w:val="24"/>
                <w:szCs w:val="24"/>
              </w:rPr>
              <w:t>when you cough</w:t>
            </w:r>
          </w:p>
        </w:tc>
        <w:tc>
          <w:tcPr>
            <w:tcW w:w="1530" w:type="dxa"/>
          </w:tcPr>
          <w:p w14:paraId="46D3F255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C047315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1BFBC0D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139E2D3F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363A7A4B" w14:textId="77777777" w:rsidR="00177F4B" w:rsidRDefault="00177F4B" w:rsidP="00177F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6AAE60" w14:textId="77777777" w:rsidR="00AF0475" w:rsidRPr="00AF0475" w:rsidRDefault="00AF0475">
      <w:pPr>
        <w:rPr>
          <w:rFonts w:ascii="Times New Roman" w:hAnsi="Times New Roman" w:cs="Times New Roman"/>
          <w:sz w:val="24"/>
          <w:szCs w:val="24"/>
        </w:rPr>
      </w:pPr>
    </w:p>
    <w:sectPr w:rsidR="00AF0475" w:rsidRPr="00AF0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475"/>
    <w:rsid w:val="00177F4B"/>
    <w:rsid w:val="00192E7C"/>
    <w:rsid w:val="001A5607"/>
    <w:rsid w:val="005442A1"/>
    <w:rsid w:val="008B7F21"/>
    <w:rsid w:val="00AD056C"/>
    <w:rsid w:val="00AF0475"/>
    <w:rsid w:val="00AF70E1"/>
    <w:rsid w:val="00E5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AE26C"/>
  <w15:chartTrackingRefBased/>
  <w15:docId w15:val="{41234D4B-0C3A-4FA0-9674-CE6284F77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5F961D92E8514582079ECA97B1D0E0" ma:contentTypeVersion="10" ma:contentTypeDescription="Create a new document." ma:contentTypeScope="" ma:versionID="5b39234059ecb5d6ca7123b075e807cd">
  <xsd:schema xmlns:xsd="http://www.w3.org/2001/XMLSchema" xmlns:xs="http://www.w3.org/2001/XMLSchema" xmlns:p="http://schemas.microsoft.com/office/2006/metadata/properties" xmlns:ns3="5520a303-b690-4723-8a50-b7be089d597c" targetNamespace="http://schemas.microsoft.com/office/2006/metadata/properties" ma:root="true" ma:fieldsID="a8e2439e1e622c5305fdcd4df9a826a5" ns3:_="">
    <xsd:import namespace="5520a303-b690-4723-8a50-b7be089d59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20a303-b690-4723-8a50-b7be089d59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E176225-4E13-4B4E-B8E3-965C8446AD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20a303-b690-4723-8a50-b7be089d59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3D6AD4-A533-4C95-8DA8-70DE395E7C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F93090-05ED-4B73-AFBB-3801B7614B72}">
  <ds:schemaRefs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5520a303-b690-4723-8a50-b7be089d597c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ing, Monica L</dc:creator>
  <cp:keywords/>
  <dc:description/>
  <cp:lastModifiedBy>Kasting, Monica L</cp:lastModifiedBy>
  <cp:revision>3</cp:revision>
  <dcterms:created xsi:type="dcterms:W3CDTF">2020-10-01T21:41:00Z</dcterms:created>
  <dcterms:modified xsi:type="dcterms:W3CDTF">2020-10-01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5F961D92E8514582079ECA97B1D0E0</vt:lpwstr>
  </property>
</Properties>
</file>